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2B3FC5" w14:textId="00D310E2" w:rsidR="00AE12E4" w:rsidRPr="00CA38A2" w:rsidRDefault="00CA38A2">
      <w:pPr>
        <w:rPr>
          <w:lang w:val="en-US"/>
        </w:rPr>
      </w:pPr>
      <w:r w:rsidRPr="00CA38A2">
        <w:rPr>
          <w:rFonts w:ascii="Arial" w:hAnsi="Arial" w:cs="Arial"/>
          <w:b/>
          <w:bCs/>
          <w:lang w:val="en-US"/>
        </w:rPr>
        <w:t xml:space="preserve">Supplemental Table </w:t>
      </w:r>
      <w:r w:rsidR="0077271B">
        <w:rPr>
          <w:rFonts w:ascii="Arial" w:hAnsi="Arial" w:cs="Arial"/>
          <w:b/>
          <w:bCs/>
          <w:lang w:val="en-US"/>
        </w:rPr>
        <w:t>3</w:t>
      </w:r>
      <w:r w:rsidRPr="00CA38A2">
        <w:rPr>
          <w:rFonts w:ascii="Arial" w:hAnsi="Arial" w:cs="Arial"/>
          <w:b/>
          <w:bCs/>
          <w:lang w:val="en-US"/>
        </w:rPr>
        <w:t>. Phenotypical definition of circulating human B cell subsets.</w:t>
      </w:r>
      <w:r>
        <w:rPr>
          <w:lang w:val="en-US"/>
        </w:rPr>
        <w:t xml:space="preserve"> </w:t>
      </w:r>
    </w:p>
    <w:p w14:paraId="06BA892A" w14:textId="3D2CBF3D" w:rsidR="007D6FA5" w:rsidRPr="00CA38A2" w:rsidRDefault="007D6FA5">
      <w:pPr>
        <w:rPr>
          <w:lang w:val="en-US"/>
        </w:rPr>
      </w:pPr>
    </w:p>
    <w:p w14:paraId="78B15CBA" w14:textId="473F360B" w:rsidR="007D6FA5" w:rsidRPr="00CA38A2" w:rsidRDefault="007D6FA5">
      <w:pPr>
        <w:rPr>
          <w:lang w:val="en-US"/>
        </w:rPr>
      </w:pPr>
    </w:p>
    <w:p w14:paraId="5F09222E" w14:textId="7C7124E9" w:rsidR="007D6FA5" w:rsidRPr="00CA38A2" w:rsidRDefault="007D6FA5">
      <w:pPr>
        <w:rPr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263"/>
        <w:gridCol w:w="2369"/>
        <w:gridCol w:w="1317"/>
        <w:gridCol w:w="7087"/>
      </w:tblGrid>
      <w:tr w:rsidR="00A156C6" w14:paraId="3BF079A8" w14:textId="77777777" w:rsidTr="00A156C6">
        <w:tc>
          <w:tcPr>
            <w:tcW w:w="22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7ACB6B30" w14:textId="75917B3F" w:rsidR="002B3306" w:rsidRPr="0097232A" w:rsidRDefault="002B3306" w:rsidP="00D11BA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7232A">
              <w:rPr>
                <w:rFonts w:ascii="Arial" w:hAnsi="Arial" w:cs="Arial"/>
                <w:b/>
                <w:bCs/>
                <w:sz w:val="22"/>
                <w:szCs w:val="22"/>
              </w:rPr>
              <w:t>B cell population</w:t>
            </w:r>
          </w:p>
        </w:tc>
        <w:tc>
          <w:tcPr>
            <w:tcW w:w="23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68DC09E5" w14:textId="60EB8D19" w:rsidR="002B3306" w:rsidRPr="0097232A" w:rsidRDefault="002B3306" w:rsidP="00D11BA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</w:t>
            </w:r>
            <w:r w:rsidRPr="0097232A">
              <w:rPr>
                <w:rFonts w:ascii="Arial" w:hAnsi="Arial" w:cs="Arial"/>
                <w:b/>
                <w:bCs/>
                <w:sz w:val="22"/>
                <w:szCs w:val="22"/>
              </w:rPr>
              <w:t>ubtypes</w:t>
            </w:r>
          </w:p>
        </w:tc>
        <w:tc>
          <w:tcPr>
            <w:tcW w:w="13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5C7480F6" w14:textId="3503D3F7" w:rsidR="002B3306" w:rsidRPr="0097232A" w:rsidRDefault="00430EF0" w:rsidP="00D11BA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A</w:t>
            </w:r>
            <w:r w:rsidR="002B3306" w:rsidRPr="0097232A">
              <w:rPr>
                <w:rFonts w:ascii="Arial" w:hAnsi="Arial" w:cs="Arial"/>
                <w:b/>
                <w:bCs/>
                <w:sz w:val="22"/>
                <w:szCs w:val="22"/>
              </w:rPr>
              <w:t>cronym</w:t>
            </w:r>
          </w:p>
        </w:tc>
        <w:tc>
          <w:tcPr>
            <w:tcW w:w="7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7C845759" w14:textId="604FC618" w:rsidR="002B3306" w:rsidRPr="0097232A" w:rsidRDefault="00430EF0" w:rsidP="00D11BA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M</w:t>
            </w:r>
            <w:r w:rsidR="002B3306" w:rsidRPr="0097232A">
              <w:rPr>
                <w:rFonts w:ascii="Arial" w:hAnsi="Arial" w:cs="Arial"/>
                <w:b/>
                <w:bCs/>
                <w:sz w:val="22"/>
                <w:szCs w:val="22"/>
              </w:rPr>
              <w:t>arkers</w:t>
            </w:r>
          </w:p>
        </w:tc>
      </w:tr>
      <w:tr w:rsidR="002B3306" w:rsidRPr="0097232A" w14:paraId="6DA498EB" w14:textId="77777777" w:rsidTr="00A156C6">
        <w:tc>
          <w:tcPr>
            <w:tcW w:w="2263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14:paraId="1377FE92" w14:textId="79FA6AE7" w:rsidR="002B3306" w:rsidRPr="002F6E97" w:rsidRDefault="002B3306" w:rsidP="00D11BA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6E97">
              <w:rPr>
                <w:rFonts w:ascii="Arial" w:hAnsi="Arial" w:cs="Arial"/>
                <w:sz w:val="22"/>
                <w:szCs w:val="22"/>
              </w:rPr>
              <w:t>Transitional</w:t>
            </w:r>
          </w:p>
        </w:tc>
        <w:tc>
          <w:tcPr>
            <w:tcW w:w="2369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14:paraId="7D6DE706" w14:textId="0AFBA783" w:rsidR="002B3306" w:rsidRPr="002F6E97" w:rsidRDefault="00920708" w:rsidP="00D11BA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</w:t>
            </w:r>
            <w:r w:rsidR="002B3306" w:rsidRPr="002F6E97">
              <w:rPr>
                <w:rFonts w:ascii="Arial" w:hAnsi="Arial" w:cs="Arial"/>
                <w:sz w:val="22"/>
                <w:szCs w:val="22"/>
              </w:rPr>
              <w:t>arly</w:t>
            </w:r>
          </w:p>
        </w:tc>
        <w:tc>
          <w:tcPr>
            <w:tcW w:w="1317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14:paraId="7C44D606" w14:textId="67FE66FA" w:rsidR="002B3306" w:rsidRPr="002F6E97" w:rsidRDefault="002B3306" w:rsidP="00D11BA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6E97">
              <w:rPr>
                <w:rFonts w:ascii="Arial" w:hAnsi="Arial" w:cs="Arial"/>
                <w:sz w:val="22"/>
                <w:szCs w:val="22"/>
              </w:rPr>
              <w:t>T</w:t>
            </w:r>
          </w:p>
        </w:tc>
        <w:tc>
          <w:tcPr>
            <w:tcW w:w="7087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14:paraId="77D3A654" w14:textId="5E8D835E" w:rsidR="002B3306" w:rsidRPr="002F6E97" w:rsidRDefault="002B3306" w:rsidP="00D11BA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IgD</w:t>
            </w:r>
            <w:r w:rsidRPr="002F6E9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+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/IgM</w:t>
            </w:r>
            <w:r w:rsidRPr="002F6E9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+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/CD10</w:t>
            </w:r>
            <w:r w:rsidRPr="002F6E9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+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/CD11c</w:t>
            </w:r>
            <w:r w:rsidRPr="002F6E9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/CD20</w:t>
            </w:r>
            <w:r w:rsidRPr="002F6E9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+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/CD21</w:t>
            </w:r>
            <w:r w:rsidRPr="002F6E9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/</w:t>
            </w:r>
            <w:r w:rsidR="00DA00EC">
              <w:rPr>
                <w:rFonts w:ascii="Arial" w:hAnsi="Arial" w:cs="Arial"/>
                <w:sz w:val="22"/>
                <w:szCs w:val="22"/>
                <w:lang w:val="en-US"/>
              </w:rPr>
              <w:t>CD23</w:t>
            </w:r>
            <w:r w:rsidR="00F17343" w:rsidRPr="00F17343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</w:t>
            </w:r>
            <w:r w:rsidR="00DA00EC">
              <w:rPr>
                <w:rFonts w:ascii="Arial" w:hAnsi="Arial" w:cs="Arial"/>
                <w:sz w:val="22"/>
                <w:szCs w:val="22"/>
                <w:lang w:val="en-US"/>
              </w:rPr>
              <w:t>/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CD24</w:t>
            </w:r>
            <w:r w:rsidRPr="002F6E9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hi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/CD27</w:t>
            </w:r>
            <w:r w:rsidRPr="002F6E9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/CD38</w:t>
            </w:r>
            <w:r w:rsidRPr="002F6E9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hi</w:t>
            </w:r>
          </w:p>
        </w:tc>
      </w:tr>
      <w:tr w:rsidR="002B3306" w:rsidRPr="0097232A" w14:paraId="207D99E1" w14:textId="77777777" w:rsidTr="00B53C1D">
        <w:tc>
          <w:tcPr>
            <w:tcW w:w="2263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E8B708C" w14:textId="77777777" w:rsidR="002B3306" w:rsidRPr="002F6E97" w:rsidRDefault="002B3306" w:rsidP="00D11BA7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369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26698A65" w14:textId="6EC49EBA" w:rsidR="002B3306" w:rsidRPr="002F6E97" w:rsidRDefault="00920708" w:rsidP="00D11BA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</w:t>
            </w:r>
            <w:r w:rsidR="002B3306" w:rsidRPr="002F6E97">
              <w:rPr>
                <w:rFonts w:ascii="Arial" w:hAnsi="Arial" w:cs="Arial"/>
                <w:sz w:val="22"/>
                <w:szCs w:val="22"/>
              </w:rPr>
              <w:t>ate</w:t>
            </w:r>
          </w:p>
        </w:tc>
        <w:tc>
          <w:tcPr>
            <w:tcW w:w="1317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9EF0EDF" w14:textId="77777777" w:rsidR="002B3306" w:rsidRPr="002F6E97" w:rsidRDefault="002B3306" w:rsidP="00D11BA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87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231A541C" w14:textId="142BFA3C" w:rsidR="002B3306" w:rsidRPr="002F6E97" w:rsidRDefault="002B3306" w:rsidP="00D11BA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IgD</w:t>
            </w:r>
            <w:r w:rsidRPr="002F6E9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+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/IgM</w:t>
            </w:r>
            <w:r w:rsidRPr="002F6E9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lo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/CD10</w:t>
            </w:r>
            <w:r w:rsidRPr="002F6E9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lo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/CD11c</w:t>
            </w:r>
            <w:r w:rsidRPr="002F6E9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/CD20</w:t>
            </w:r>
            <w:r w:rsidRPr="002F6E9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+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/CD21</w:t>
            </w:r>
            <w:r w:rsidRPr="002F6E9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+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/</w:t>
            </w:r>
            <w:r w:rsidR="00DA00EC">
              <w:rPr>
                <w:rFonts w:ascii="Arial" w:hAnsi="Arial" w:cs="Arial"/>
                <w:sz w:val="22"/>
                <w:szCs w:val="22"/>
                <w:lang w:val="en-US"/>
              </w:rPr>
              <w:t>CD23</w:t>
            </w:r>
            <w:r w:rsidR="004874F0" w:rsidRPr="004874F0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/+</w:t>
            </w:r>
            <w:r w:rsidR="00DA00EC">
              <w:rPr>
                <w:rFonts w:ascii="Arial" w:hAnsi="Arial" w:cs="Arial"/>
                <w:sz w:val="22"/>
                <w:szCs w:val="22"/>
                <w:lang w:val="en-US"/>
              </w:rPr>
              <w:t>/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CD24</w:t>
            </w:r>
            <w:r w:rsidRPr="002F6E9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hi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/CD27</w:t>
            </w:r>
            <w:r w:rsidRPr="002F6E9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/CD38</w:t>
            </w:r>
            <w:r w:rsidRPr="002F6E9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hi</w:t>
            </w:r>
          </w:p>
        </w:tc>
      </w:tr>
      <w:tr w:rsidR="002B3306" w:rsidRPr="0097232A" w14:paraId="29670DB9" w14:textId="77777777" w:rsidTr="00B53C1D">
        <w:tc>
          <w:tcPr>
            <w:tcW w:w="2263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14:paraId="0D851F9D" w14:textId="380272A3" w:rsidR="002B3306" w:rsidRPr="002F6E97" w:rsidRDefault="002B3306" w:rsidP="00D11BA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Naïve</w:t>
            </w:r>
          </w:p>
        </w:tc>
        <w:tc>
          <w:tcPr>
            <w:tcW w:w="2369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14:paraId="471A7977" w14:textId="20C8E26D" w:rsidR="002B3306" w:rsidRPr="002F6E97" w:rsidRDefault="00920708" w:rsidP="00D11BA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R</w:t>
            </w:r>
            <w:r w:rsidR="002B3306" w:rsidRPr="002F6E97">
              <w:rPr>
                <w:rFonts w:ascii="Arial" w:hAnsi="Arial" w:cs="Arial"/>
                <w:sz w:val="22"/>
                <w:szCs w:val="22"/>
                <w:lang w:val="en-US"/>
              </w:rPr>
              <w:t>esting</w:t>
            </w:r>
          </w:p>
        </w:tc>
        <w:tc>
          <w:tcPr>
            <w:tcW w:w="1317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14:paraId="5DB2A33E" w14:textId="40DF8E0A" w:rsidR="002B3306" w:rsidRPr="002F6E97" w:rsidRDefault="002B3306" w:rsidP="00D11BA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N rest</w:t>
            </w:r>
          </w:p>
        </w:tc>
        <w:tc>
          <w:tcPr>
            <w:tcW w:w="7087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14:paraId="292D79A3" w14:textId="5E82E4B9" w:rsidR="002B3306" w:rsidRPr="002F6E97" w:rsidRDefault="002B3306" w:rsidP="00D11BA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IgD</w:t>
            </w:r>
            <w:r w:rsidRPr="002F6E9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+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/IgM</w:t>
            </w:r>
            <w:r w:rsidRPr="002F6E9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+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/CD10</w:t>
            </w:r>
            <w:r w:rsidRPr="002F6E9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/CD11c</w:t>
            </w:r>
            <w:r w:rsidRPr="002F6E9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/CD20</w:t>
            </w:r>
            <w:r w:rsidRPr="002F6E9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+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/CD21</w:t>
            </w:r>
            <w:r w:rsidRPr="002F6E9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+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/</w:t>
            </w:r>
            <w:r w:rsidR="00DA00EC">
              <w:rPr>
                <w:rFonts w:ascii="Arial" w:hAnsi="Arial" w:cs="Arial"/>
                <w:sz w:val="22"/>
                <w:szCs w:val="22"/>
                <w:lang w:val="en-US"/>
              </w:rPr>
              <w:t>CD23</w:t>
            </w:r>
            <w:r w:rsidR="00F17343" w:rsidRPr="00F17343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+</w:t>
            </w:r>
            <w:r w:rsidR="00DA00EC">
              <w:rPr>
                <w:rFonts w:ascii="Arial" w:hAnsi="Arial" w:cs="Arial"/>
                <w:sz w:val="22"/>
                <w:szCs w:val="22"/>
                <w:lang w:val="en-US"/>
              </w:rPr>
              <w:t>/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CD24</w:t>
            </w:r>
            <w:r w:rsidRPr="002F6E9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+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/CD27</w:t>
            </w:r>
            <w:r w:rsidRPr="002F6E9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/CD38</w:t>
            </w:r>
            <w:r w:rsidRPr="002F6E9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lo</w:t>
            </w:r>
          </w:p>
        </w:tc>
      </w:tr>
      <w:tr w:rsidR="002B3306" w:rsidRPr="0097232A" w14:paraId="14E3A871" w14:textId="77777777" w:rsidTr="00B53C1D">
        <w:tc>
          <w:tcPr>
            <w:tcW w:w="2263" w:type="dxa"/>
            <w:vMerge/>
            <w:tcBorders>
              <w:left w:val="single" w:sz="12" w:space="0" w:color="000000"/>
              <w:right w:val="single" w:sz="12" w:space="0" w:color="000000"/>
            </w:tcBorders>
          </w:tcPr>
          <w:p w14:paraId="71863E55" w14:textId="77777777" w:rsidR="002B3306" w:rsidRPr="002F6E97" w:rsidRDefault="002B3306" w:rsidP="00D11BA7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36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461231B3" w14:textId="0D664DEC" w:rsidR="002B3306" w:rsidRPr="002F6E97" w:rsidRDefault="00920708" w:rsidP="00D11BA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</w:t>
            </w:r>
            <w:r w:rsidR="002B3306" w:rsidRPr="002F6E97">
              <w:rPr>
                <w:rFonts w:ascii="Arial" w:hAnsi="Arial" w:cs="Arial"/>
                <w:sz w:val="22"/>
                <w:szCs w:val="22"/>
                <w:lang w:val="en-US"/>
              </w:rPr>
              <w:t>ctivated</w:t>
            </w:r>
          </w:p>
        </w:tc>
        <w:tc>
          <w:tcPr>
            <w:tcW w:w="13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43096C61" w14:textId="56C1711A" w:rsidR="002B3306" w:rsidRPr="002F6E97" w:rsidRDefault="002B3306" w:rsidP="00D11BA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N act/ABC</w:t>
            </w:r>
          </w:p>
        </w:tc>
        <w:tc>
          <w:tcPr>
            <w:tcW w:w="708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5B8FA299" w14:textId="32C8DAE9" w:rsidR="002B3306" w:rsidRPr="002F6E97" w:rsidRDefault="002B3306" w:rsidP="00D11BA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IgD</w:t>
            </w:r>
            <w:r w:rsidRPr="002F6E9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+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/IgM</w:t>
            </w:r>
            <w:r w:rsidRPr="002F6E9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+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/CD10</w:t>
            </w:r>
            <w:r w:rsidRPr="002F6E9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/CD11c</w:t>
            </w:r>
            <w:r w:rsidRPr="002F6E9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+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/CD20</w:t>
            </w:r>
            <w:r w:rsidRPr="002F6E9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+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/CD21</w:t>
            </w:r>
            <w:r w:rsidRPr="002F6E9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lo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/</w:t>
            </w:r>
            <w:r w:rsidR="00DA00EC">
              <w:rPr>
                <w:rFonts w:ascii="Arial" w:hAnsi="Arial" w:cs="Arial"/>
                <w:sz w:val="22"/>
                <w:szCs w:val="22"/>
                <w:lang w:val="en-US"/>
              </w:rPr>
              <w:t>CD23</w:t>
            </w:r>
            <w:r w:rsidR="00F17343" w:rsidRPr="00F17343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</w:t>
            </w:r>
            <w:r w:rsidR="00DA00EC">
              <w:rPr>
                <w:rFonts w:ascii="Arial" w:hAnsi="Arial" w:cs="Arial"/>
                <w:sz w:val="22"/>
                <w:szCs w:val="22"/>
                <w:lang w:val="en-US"/>
              </w:rPr>
              <w:t>/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CD24</w:t>
            </w:r>
            <w:r w:rsidRPr="002F6E9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/CD27</w:t>
            </w:r>
            <w:r w:rsidRPr="002F6E9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/CD38</w:t>
            </w:r>
            <w:r w:rsidRPr="002F6E9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lo</w:t>
            </w:r>
          </w:p>
        </w:tc>
      </w:tr>
      <w:tr w:rsidR="002B3306" w:rsidRPr="0097232A" w14:paraId="6B3180FA" w14:textId="77777777" w:rsidTr="00B53C1D">
        <w:tc>
          <w:tcPr>
            <w:tcW w:w="2263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CC1B084" w14:textId="77777777" w:rsidR="002B3306" w:rsidRPr="002F6E97" w:rsidRDefault="002B3306" w:rsidP="00D11BA7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369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2D9DC45F" w14:textId="2921A6BD" w:rsidR="002B3306" w:rsidRPr="002F6E97" w:rsidRDefault="00920708" w:rsidP="00D11BA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</w:t>
            </w:r>
            <w:r w:rsidR="002B3306" w:rsidRPr="002F6E97">
              <w:rPr>
                <w:rFonts w:ascii="Arial" w:hAnsi="Arial" w:cs="Arial"/>
                <w:sz w:val="22"/>
                <w:szCs w:val="22"/>
                <w:lang w:val="en-US"/>
              </w:rPr>
              <w:t>nergized</w:t>
            </w:r>
          </w:p>
        </w:tc>
        <w:tc>
          <w:tcPr>
            <w:tcW w:w="1317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18833347" w14:textId="35E99400" w:rsidR="002B3306" w:rsidRPr="002F6E97" w:rsidRDefault="002B3306" w:rsidP="00D11BA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B</w:t>
            </w:r>
            <w:r w:rsidRPr="002F6E97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ND</w:t>
            </w:r>
          </w:p>
        </w:tc>
        <w:tc>
          <w:tcPr>
            <w:tcW w:w="7087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7C52D832" w14:textId="1F5850AB" w:rsidR="002B3306" w:rsidRPr="002F6E97" w:rsidRDefault="002B3306" w:rsidP="00D11BA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IgD</w:t>
            </w:r>
            <w:r w:rsidRPr="002F6E9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+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/IgM</w:t>
            </w:r>
            <w:r w:rsidRPr="002F6E9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lo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/CD10</w:t>
            </w:r>
            <w:r w:rsidRPr="002F6E9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/CD11c</w:t>
            </w:r>
            <w:r w:rsidRPr="002F6E9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/CD20</w:t>
            </w:r>
            <w:r w:rsidRPr="002F6E9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+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/CD21</w:t>
            </w:r>
            <w:r w:rsidR="00920708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+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/</w:t>
            </w:r>
            <w:r w:rsidR="00DA00EC">
              <w:rPr>
                <w:rFonts w:ascii="Arial" w:hAnsi="Arial" w:cs="Arial"/>
                <w:sz w:val="22"/>
                <w:szCs w:val="22"/>
                <w:lang w:val="en-US"/>
              </w:rPr>
              <w:t>CD23</w:t>
            </w:r>
            <w:r w:rsidR="00DA00EC" w:rsidRPr="00DA00EC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hi</w:t>
            </w:r>
            <w:r w:rsidR="00DA00EC">
              <w:rPr>
                <w:rFonts w:ascii="Arial" w:hAnsi="Arial" w:cs="Arial"/>
                <w:sz w:val="22"/>
                <w:szCs w:val="22"/>
                <w:lang w:val="en-US"/>
              </w:rPr>
              <w:t>/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CD24</w:t>
            </w:r>
            <w:r w:rsidRPr="002F6E9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lo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/CD27</w:t>
            </w:r>
            <w:r w:rsidRPr="002F6E9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/CD38</w:t>
            </w:r>
            <w:r w:rsidRPr="002F6E9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lo</w:t>
            </w:r>
          </w:p>
        </w:tc>
      </w:tr>
      <w:tr w:rsidR="002B3306" w:rsidRPr="0097232A" w14:paraId="705FD059" w14:textId="77777777" w:rsidTr="00B53C1D">
        <w:tc>
          <w:tcPr>
            <w:tcW w:w="2263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14:paraId="652DFA64" w14:textId="046F862F" w:rsidR="002B3306" w:rsidRPr="002F6E97" w:rsidRDefault="002B3306" w:rsidP="00D11BA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Conventional mBCs</w:t>
            </w:r>
          </w:p>
        </w:tc>
        <w:tc>
          <w:tcPr>
            <w:tcW w:w="2369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2FEBCD08" w14:textId="22ECB776" w:rsidR="002B3306" w:rsidRPr="002F6E97" w:rsidRDefault="002B3306" w:rsidP="00D11BA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Unswitched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resting</w:t>
            </w:r>
          </w:p>
        </w:tc>
        <w:tc>
          <w:tcPr>
            <w:tcW w:w="1317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04258BAB" w14:textId="39CC3390" w:rsidR="002B3306" w:rsidRPr="002F6E97" w:rsidRDefault="002B3306" w:rsidP="00D11BA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usM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rest</w:t>
            </w:r>
          </w:p>
        </w:tc>
        <w:tc>
          <w:tcPr>
            <w:tcW w:w="7087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14:paraId="2F6BD7D8" w14:textId="2487E302" w:rsidR="002B3306" w:rsidRPr="002F6E97" w:rsidRDefault="002B3306" w:rsidP="00D11BA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IgD</w:t>
            </w:r>
            <w:r w:rsidRPr="002F6E9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+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/IgM</w:t>
            </w:r>
            <w:r w:rsidRPr="002F6E9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+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/CD10</w:t>
            </w:r>
            <w:r w:rsidRPr="002F6E9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/CD11c</w:t>
            </w:r>
            <w:r w:rsidRPr="002F6E9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/CD20</w:t>
            </w:r>
            <w:r w:rsidRPr="002F6E9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+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/CD21</w:t>
            </w:r>
            <w:r w:rsidRPr="002F6E9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+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/</w:t>
            </w:r>
            <w:r w:rsidR="00DA00EC">
              <w:rPr>
                <w:rFonts w:ascii="Arial" w:hAnsi="Arial" w:cs="Arial"/>
                <w:sz w:val="22"/>
                <w:szCs w:val="22"/>
                <w:lang w:val="en-US"/>
              </w:rPr>
              <w:t>CD23</w:t>
            </w:r>
            <w:r w:rsidR="003C295E" w:rsidRPr="003C295E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</w:t>
            </w:r>
            <w:r w:rsidR="00DA00EC">
              <w:rPr>
                <w:rFonts w:ascii="Arial" w:hAnsi="Arial" w:cs="Arial"/>
                <w:sz w:val="22"/>
                <w:szCs w:val="22"/>
                <w:lang w:val="en-US"/>
              </w:rPr>
              <w:t>/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CD24</w:t>
            </w:r>
            <w:r w:rsidRPr="002F6E9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+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/CD27</w:t>
            </w:r>
            <w:r w:rsidRPr="002F6E9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+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/CD38</w:t>
            </w:r>
            <w:r w:rsidRPr="002F6E9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lo</w:t>
            </w:r>
          </w:p>
        </w:tc>
      </w:tr>
      <w:tr w:rsidR="002B3306" w:rsidRPr="0097232A" w14:paraId="311C9F73" w14:textId="77777777" w:rsidTr="00B53C1D">
        <w:tc>
          <w:tcPr>
            <w:tcW w:w="2263" w:type="dxa"/>
            <w:vMerge/>
            <w:tcBorders>
              <w:left w:val="single" w:sz="12" w:space="0" w:color="000000"/>
              <w:right w:val="single" w:sz="12" w:space="0" w:color="000000"/>
            </w:tcBorders>
          </w:tcPr>
          <w:p w14:paraId="26C8CEC9" w14:textId="77777777" w:rsidR="002B3306" w:rsidRPr="002F6E97" w:rsidRDefault="002B3306" w:rsidP="00D11BA7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369" w:type="dxa"/>
            <w:tcBorders>
              <w:left w:val="single" w:sz="12" w:space="0" w:color="000000"/>
              <w:right w:val="single" w:sz="12" w:space="0" w:color="000000"/>
            </w:tcBorders>
          </w:tcPr>
          <w:p w14:paraId="00B1B097" w14:textId="441F8B6D" w:rsidR="002B3306" w:rsidRPr="002F6E97" w:rsidRDefault="00920708" w:rsidP="00D11BA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U</w:t>
            </w:r>
            <w:r w:rsidR="002B3306" w:rsidRPr="002F6E97">
              <w:rPr>
                <w:rFonts w:ascii="Arial" w:hAnsi="Arial" w:cs="Arial"/>
                <w:sz w:val="22"/>
                <w:szCs w:val="22"/>
                <w:lang w:val="en-US"/>
              </w:rPr>
              <w:t>nswitched activated</w:t>
            </w:r>
          </w:p>
        </w:tc>
        <w:tc>
          <w:tcPr>
            <w:tcW w:w="1317" w:type="dxa"/>
            <w:tcBorders>
              <w:left w:val="single" w:sz="12" w:space="0" w:color="000000"/>
              <w:right w:val="single" w:sz="12" w:space="0" w:color="000000"/>
            </w:tcBorders>
          </w:tcPr>
          <w:p w14:paraId="3BD053D8" w14:textId="41B8B84A" w:rsidR="002B3306" w:rsidRPr="002F6E97" w:rsidRDefault="002B3306" w:rsidP="00D11BA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usM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act</w:t>
            </w:r>
          </w:p>
        </w:tc>
        <w:tc>
          <w:tcPr>
            <w:tcW w:w="708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422D47C8" w14:textId="0C1C81B2" w:rsidR="002B3306" w:rsidRPr="002F6E97" w:rsidRDefault="002B3306" w:rsidP="00D11BA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IgD</w:t>
            </w:r>
            <w:r w:rsidRPr="002F6E9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+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/IgM</w:t>
            </w:r>
            <w:r w:rsidRPr="002F6E9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+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/CD10</w:t>
            </w:r>
            <w:r w:rsidRPr="002F6E9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/CD11c</w:t>
            </w:r>
            <w:r w:rsidRPr="002F6E9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+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/CD20</w:t>
            </w:r>
            <w:r w:rsidRPr="002F6E9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+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/CD21</w:t>
            </w:r>
            <w:r w:rsidRPr="002F6E9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/</w:t>
            </w:r>
            <w:r w:rsidR="00DA00EC">
              <w:rPr>
                <w:rFonts w:ascii="Arial" w:hAnsi="Arial" w:cs="Arial"/>
                <w:sz w:val="22"/>
                <w:szCs w:val="22"/>
                <w:lang w:val="en-US"/>
              </w:rPr>
              <w:t>CD23</w:t>
            </w:r>
            <w:r w:rsidR="003C295E" w:rsidRPr="003C295E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</w:t>
            </w:r>
            <w:r w:rsidR="00DA00EC">
              <w:rPr>
                <w:rFonts w:ascii="Arial" w:hAnsi="Arial" w:cs="Arial"/>
                <w:sz w:val="22"/>
                <w:szCs w:val="22"/>
                <w:lang w:val="en-US"/>
              </w:rPr>
              <w:t>/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CD24</w:t>
            </w:r>
            <w:r w:rsidRPr="002F6E9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/CD27</w:t>
            </w:r>
            <w:r w:rsidRPr="002F6E9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+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/CD38</w:t>
            </w:r>
            <w:r w:rsidRPr="002F6E9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lo</w:t>
            </w:r>
          </w:p>
        </w:tc>
      </w:tr>
      <w:tr w:rsidR="002B3306" w:rsidRPr="0097232A" w14:paraId="02E1D9D4" w14:textId="77777777" w:rsidTr="00B53C1D">
        <w:tc>
          <w:tcPr>
            <w:tcW w:w="2263" w:type="dxa"/>
            <w:vMerge/>
            <w:tcBorders>
              <w:left w:val="single" w:sz="12" w:space="0" w:color="000000"/>
              <w:right w:val="single" w:sz="12" w:space="0" w:color="000000"/>
            </w:tcBorders>
          </w:tcPr>
          <w:p w14:paraId="321DB9BF" w14:textId="77777777" w:rsidR="002B3306" w:rsidRPr="002F6E97" w:rsidRDefault="002B3306" w:rsidP="00D11BA7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369" w:type="dxa"/>
            <w:tcBorders>
              <w:left w:val="single" w:sz="12" w:space="0" w:color="000000"/>
              <w:right w:val="single" w:sz="12" w:space="0" w:color="000000"/>
            </w:tcBorders>
          </w:tcPr>
          <w:p w14:paraId="396BAC5A" w14:textId="63153C96" w:rsidR="002B3306" w:rsidRPr="002F6E97" w:rsidRDefault="002B3306" w:rsidP="00D11BA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Switched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resting</w:t>
            </w:r>
          </w:p>
        </w:tc>
        <w:tc>
          <w:tcPr>
            <w:tcW w:w="1317" w:type="dxa"/>
            <w:tcBorders>
              <w:left w:val="single" w:sz="12" w:space="0" w:color="000000"/>
              <w:right w:val="single" w:sz="12" w:space="0" w:color="000000"/>
            </w:tcBorders>
          </w:tcPr>
          <w:p w14:paraId="72BFDBF9" w14:textId="4346E846" w:rsidR="002B3306" w:rsidRPr="002F6E97" w:rsidRDefault="002B3306" w:rsidP="00D11BA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sM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rest</w:t>
            </w:r>
          </w:p>
        </w:tc>
        <w:tc>
          <w:tcPr>
            <w:tcW w:w="708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4566D325" w14:textId="5A4AA800" w:rsidR="002B3306" w:rsidRPr="002F6E97" w:rsidRDefault="002B3306" w:rsidP="00D11BA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IgD</w:t>
            </w:r>
            <w:r w:rsidRPr="002F6E9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/IgM</w:t>
            </w:r>
            <w:r w:rsidRPr="002F6E9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/CD10</w:t>
            </w:r>
            <w:r w:rsidRPr="002F6E9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/CD11c</w:t>
            </w:r>
            <w:r w:rsidRPr="002F6E9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/CD20</w:t>
            </w:r>
            <w:r w:rsidRPr="002F6E9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+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/CD21</w:t>
            </w:r>
            <w:r w:rsidRPr="002F6E9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+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/</w:t>
            </w:r>
            <w:r w:rsidR="00DA00EC">
              <w:rPr>
                <w:rFonts w:ascii="Arial" w:hAnsi="Arial" w:cs="Arial"/>
                <w:sz w:val="22"/>
                <w:szCs w:val="22"/>
                <w:lang w:val="en-US"/>
              </w:rPr>
              <w:t>CD23</w:t>
            </w:r>
            <w:r w:rsidR="00F17343" w:rsidRPr="00F17343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+/-</w:t>
            </w:r>
            <w:r w:rsidR="00DA00EC">
              <w:rPr>
                <w:rFonts w:ascii="Arial" w:hAnsi="Arial" w:cs="Arial"/>
                <w:sz w:val="22"/>
                <w:szCs w:val="22"/>
                <w:lang w:val="en-US"/>
              </w:rPr>
              <w:t>/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CD24</w:t>
            </w:r>
            <w:r w:rsidRPr="002F6E9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+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/CD27</w:t>
            </w:r>
            <w:r w:rsidRPr="002F6E9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+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/CD38</w:t>
            </w:r>
            <w:r w:rsidRPr="002F6E9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lo</w:t>
            </w:r>
          </w:p>
        </w:tc>
      </w:tr>
      <w:tr w:rsidR="002B3306" w:rsidRPr="0097232A" w14:paraId="05AC1F82" w14:textId="77777777" w:rsidTr="00B53C1D">
        <w:tc>
          <w:tcPr>
            <w:tcW w:w="2263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D6E500A" w14:textId="77777777" w:rsidR="002B3306" w:rsidRPr="002F6E97" w:rsidRDefault="002B3306" w:rsidP="00D11BA7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369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C01680C" w14:textId="35B13A05" w:rsidR="002B3306" w:rsidRPr="002F6E97" w:rsidRDefault="002B3306" w:rsidP="00D11BA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Switched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activated</w:t>
            </w:r>
          </w:p>
        </w:tc>
        <w:tc>
          <w:tcPr>
            <w:tcW w:w="1317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D019216" w14:textId="2E785FD7" w:rsidR="002B3306" w:rsidRPr="002F6E97" w:rsidRDefault="002B3306" w:rsidP="00D11BA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sM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act</w:t>
            </w:r>
          </w:p>
        </w:tc>
        <w:tc>
          <w:tcPr>
            <w:tcW w:w="7087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204E4E67" w14:textId="4D740C01" w:rsidR="002B3306" w:rsidRPr="002F6E97" w:rsidRDefault="002B3306" w:rsidP="00D11BA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IgD</w:t>
            </w:r>
            <w:r w:rsidRPr="002F6E9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/IgM</w:t>
            </w:r>
            <w:r w:rsidRPr="002F6E9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/CD10</w:t>
            </w:r>
            <w:r w:rsidRPr="002F6E9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/CD11c</w:t>
            </w:r>
            <w:r w:rsidRPr="002F6E9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+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/CD20</w:t>
            </w:r>
            <w:r w:rsidRPr="002F6E9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+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/CD21</w:t>
            </w:r>
            <w:r w:rsidRPr="002F6E9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/</w:t>
            </w:r>
            <w:r w:rsidR="00DA00EC">
              <w:rPr>
                <w:rFonts w:ascii="Arial" w:hAnsi="Arial" w:cs="Arial"/>
                <w:sz w:val="22"/>
                <w:szCs w:val="22"/>
                <w:lang w:val="en-US"/>
              </w:rPr>
              <w:t>CD23</w:t>
            </w:r>
            <w:r w:rsidR="003C295E" w:rsidRPr="003C295E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</w:t>
            </w:r>
            <w:r w:rsidR="00DA00EC">
              <w:rPr>
                <w:rFonts w:ascii="Arial" w:hAnsi="Arial" w:cs="Arial"/>
                <w:sz w:val="22"/>
                <w:szCs w:val="22"/>
                <w:lang w:val="en-US"/>
              </w:rPr>
              <w:t>/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CD24</w:t>
            </w:r>
            <w:r w:rsidRPr="002F6E9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/CD27</w:t>
            </w:r>
            <w:r w:rsidRPr="002F6E9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+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/CD38</w:t>
            </w:r>
            <w:r w:rsidRPr="002F6E9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lo</w:t>
            </w:r>
          </w:p>
        </w:tc>
      </w:tr>
      <w:tr w:rsidR="002B3306" w:rsidRPr="0097232A" w14:paraId="401411CD" w14:textId="77777777" w:rsidTr="00B53C1D">
        <w:tc>
          <w:tcPr>
            <w:tcW w:w="2263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14:paraId="37416591" w14:textId="6AAAA3D7" w:rsidR="002B3306" w:rsidRPr="002F6E97" w:rsidRDefault="002B3306" w:rsidP="00D11BA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Atypical/DN mBCs</w:t>
            </w:r>
          </w:p>
        </w:tc>
        <w:tc>
          <w:tcPr>
            <w:tcW w:w="2369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62E22D03" w14:textId="6979FDEF" w:rsidR="002B3306" w:rsidRPr="002F6E97" w:rsidRDefault="002B3306" w:rsidP="00D11BA7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17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14:paraId="19E5B4EB" w14:textId="17DFC084" w:rsidR="002B3306" w:rsidRPr="002F6E97" w:rsidRDefault="002B3306" w:rsidP="00D11BA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DN1</w:t>
            </w:r>
          </w:p>
        </w:tc>
        <w:tc>
          <w:tcPr>
            <w:tcW w:w="7087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14:paraId="1C5A5345" w14:textId="1A79C6C8" w:rsidR="002B3306" w:rsidRPr="002F6E97" w:rsidRDefault="002B3306" w:rsidP="00D11BA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IgD</w:t>
            </w:r>
            <w:r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/IgM</w:t>
            </w:r>
            <w:r w:rsidRPr="002F6E9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+/-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/CD10</w:t>
            </w:r>
            <w:r w:rsidRPr="002F6E9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/CD11c</w:t>
            </w:r>
            <w:r w:rsidRPr="002F6E9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/CD20</w:t>
            </w:r>
            <w:r w:rsidRPr="002F6E9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+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/CD21</w:t>
            </w:r>
            <w:r w:rsidRPr="002F6E9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+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/</w:t>
            </w:r>
            <w:r w:rsidR="00DA00EC">
              <w:rPr>
                <w:rFonts w:ascii="Arial" w:hAnsi="Arial" w:cs="Arial"/>
                <w:sz w:val="22"/>
                <w:szCs w:val="22"/>
                <w:lang w:val="en-US"/>
              </w:rPr>
              <w:t>CD23</w:t>
            </w:r>
            <w:r w:rsidR="00F17343" w:rsidRPr="00F17343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</w:t>
            </w:r>
            <w:r w:rsidR="00DA00EC">
              <w:rPr>
                <w:rFonts w:ascii="Arial" w:hAnsi="Arial" w:cs="Arial"/>
                <w:sz w:val="22"/>
                <w:szCs w:val="22"/>
                <w:lang w:val="en-US"/>
              </w:rPr>
              <w:t>/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CD24</w:t>
            </w:r>
            <w:r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+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/CD27</w:t>
            </w:r>
            <w:r w:rsidRPr="002F6E9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/CD38</w:t>
            </w:r>
            <w:r w:rsidRPr="002F6E9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lo</w:t>
            </w:r>
          </w:p>
        </w:tc>
      </w:tr>
      <w:tr w:rsidR="002B3306" w:rsidRPr="0097232A" w14:paraId="433768F8" w14:textId="77777777" w:rsidTr="00B53C1D">
        <w:tc>
          <w:tcPr>
            <w:tcW w:w="2263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CFBC9CD" w14:textId="77777777" w:rsidR="002B3306" w:rsidRPr="002F6E97" w:rsidRDefault="002B3306" w:rsidP="00D11BA7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369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2799FA1" w14:textId="080FB7EF" w:rsidR="002B3306" w:rsidRPr="002F6E97" w:rsidRDefault="002B3306" w:rsidP="00D11BA7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17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4EEDBB61" w14:textId="38673DD5" w:rsidR="002B3306" w:rsidRPr="002F6E97" w:rsidRDefault="002B3306" w:rsidP="00D11BA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DN2</w:t>
            </w:r>
          </w:p>
        </w:tc>
        <w:tc>
          <w:tcPr>
            <w:tcW w:w="7087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113A548E" w14:textId="2EE17607" w:rsidR="002B3306" w:rsidRPr="002F6E97" w:rsidRDefault="002B3306" w:rsidP="00D11BA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IgD</w:t>
            </w:r>
            <w:r w:rsidRPr="002F6E9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/IgM</w:t>
            </w:r>
            <w:r w:rsidRPr="002F6E9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+/-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/CD10</w:t>
            </w:r>
            <w:r w:rsidRPr="002F6E9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/CD11c</w:t>
            </w:r>
            <w:r w:rsidRPr="002F6E9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+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/CD20</w:t>
            </w:r>
            <w:r w:rsidRPr="002F6E9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+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/CD21</w:t>
            </w:r>
            <w:r w:rsidRPr="002F6E9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/</w:t>
            </w:r>
            <w:r w:rsidR="00DA00EC">
              <w:rPr>
                <w:rFonts w:ascii="Arial" w:hAnsi="Arial" w:cs="Arial"/>
                <w:sz w:val="22"/>
                <w:szCs w:val="22"/>
                <w:lang w:val="en-US"/>
              </w:rPr>
              <w:t>CD23</w:t>
            </w:r>
            <w:r w:rsidR="00F17343" w:rsidRPr="00F17343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</w:t>
            </w:r>
            <w:r w:rsidR="00DA00EC">
              <w:rPr>
                <w:rFonts w:ascii="Arial" w:hAnsi="Arial" w:cs="Arial"/>
                <w:sz w:val="22"/>
                <w:szCs w:val="22"/>
                <w:lang w:val="en-US"/>
              </w:rPr>
              <w:t>/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CD24</w:t>
            </w:r>
            <w:r w:rsidRPr="002F6E9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/CD27</w:t>
            </w:r>
            <w:r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/CD38</w:t>
            </w:r>
            <w:r w:rsidRPr="002F6E9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lo</w:t>
            </w:r>
          </w:p>
        </w:tc>
      </w:tr>
      <w:tr w:rsidR="007A3120" w:rsidRPr="0097232A" w14:paraId="11E6E255" w14:textId="77777777" w:rsidTr="00B53C1D">
        <w:tc>
          <w:tcPr>
            <w:tcW w:w="2263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14:paraId="3FC2CCAF" w14:textId="64788EF0" w:rsidR="007A3120" w:rsidRPr="00B65930" w:rsidRDefault="007A3120" w:rsidP="00D11BA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65930">
              <w:rPr>
                <w:rFonts w:ascii="Arial" w:hAnsi="Arial" w:cs="Arial"/>
                <w:sz w:val="22"/>
                <w:szCs w:val="22"/>
                <w:lang w:val="en-US"/>
              </w:rPr>
              <w:t>Plasma cells</w:t>
            </w:r>
          </w:p>
        </w:tc>
        <w:tc>
          <w:tcPr>
            <w:tcW w:w="2369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14:paraId="2F332034" w14:textId="15A3628B" w:rsidR="007A3120" w:rsidRPr="00B65930" w:rsidRDefault="00920708" w:rsidP="00D11BA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U</w:t>
            </w:r>
            <w:r w:rsidR="007A3120" w:rsidRPr="00B65930">
              <w:rPr>
                <w:rFonts w:ascii="Arial" w:hAnsi="Arial" w:cs="Arial"/>
                <w:sz w:val="22"/>
                <w:szCs w:val="22"/>
                <w:lang w:val="en-US"/>
              </w:rPr>
              <w:t>nswitched</w:t>
            </w:r>
          </w:p>
        </w:tc>
        <w:tc>
          <w:tcPr>
            <w:tcW w:w="1317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14:paraId="5767416F" w14:textId="13CD36BB" w:rsidR="007A3120" w:rsidRPr="00B65930" w:rsidRDefault="007A3120" w:rsidP="00D11BA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usPC</w:t>
            </w:r>
          </w:p>
        </w:tc>
        <w:tc>
          <w:tcPr>
            <w:tcW w:w="7087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14:paraId="2F46114C" w14:textId="3CA84575" w:rsidR="007A3120" w:rsidRPr="0097232A" w:rsidRDefault="007A3120" w:rsidP="00D11BA7">
            <w:pPr>
              <w:spacing w:line="276" w:lineRule="auto"/>
              <w:jc w:val="center"/>
              <w:rPr>
                <w:lang w:val="en-US"/>
              </w:rPr>
            </w:pP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IgD</w:t>
            </w:r>
            <w:r w:rsidRPr="002F6E9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/IgM</w:t>
            </w:r>
            <w:r w:rsidRPr="002F6E9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+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/CD10</w:t>
            </w:r>
            <w:r w:rsidRPr="002F6E9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/CD11c</w:t>
            </w:r>
            <w:r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/CD20</w:t>
            </w:r>
            <w:r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lo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/CD21</w:t>
            </w:r>
            <w:r w:rsidRPr="002F6E9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/</w:t>
            </w:r>
            <w:r w:rsidR="00DA00EC">
              <w:rPr>
                <w:rFonts w:ascii="Arial" w:hAnsi="Arial" w:cs="Arial"/>
                <w:sz w:val="22"/>
                <w:szCs w:val="22"/>
                <w:lang w:val="en-US"/>
              </w:rPr>
              <w:t>CD23</w:t>
            </w:r>
            <w:r w:rsidR="003C295E" w:rsidRPr="003C295E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</w:t>
            </w:r>
            <w:r w:rsidR="00DA00EC">
              <w:rPr>
                <w:rFonts w:ascii="Arial" w:hAnsi="Arial" w:cs="Arial"/>
                <w:sz w:val="22"/>
                <w:szCs w:val="22"/>
                <w:lang w:val="en-US"/>
              </w:rPr>
              <w:t>/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CD24</w:t>
            </w:r>
            <w:r w:rsidRPr="002F6E9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/CD27</w:t>
            </w:r>
            <w:r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hi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CD38</w:t>
            </w:r>
            <w:r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hi</w:t>
            </w:r>
          </w:p>
        </w:tc>
      </w:tr>
      <w:tr w:rsidR="007A3120" w:rsidRPr="0097232A" w14:paraId="25DBC711" w14:textId="77777777" w:rsidTr="00B53C1D">
        <w:tc>
          <w:tcPr>
            <w:tcW w:w="2263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6185A421" w14:textId="77777777" w:rsidR="007A3120" w:rsidRPr="00B65930" w:rsidRDefault="007A3120" w:rsidP="00D11BA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369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5EF66A3E" w14:textId="2EF47220" w:rsidR="007A3120" w:rsidRPr="00B65930" w:rsidRDefault="00920708" w:rsidP="00D11BA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S</w:t>
            </w:r>
            <w:r w:rsidR="007A3120" w:rsidRPr="00B65930">
              <w:rPr>
                <w:rFonts w:ascii="Arial" w:hAnsi="Arial" w:cs="Arial"/>
                <w:sz w:val="22"/>
                <w:szCs w:val="22"/>
                <w:lang w:val="en-US"/>
              </w:rPr>
              <w:t>witched</w:t>
            </w:r>
          </w:p>
        </w:tc>
        <w:tc>
          <w:tcPr>
            <w:tcW w:w="1317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2E56A7B6" w14:textId="42B95F34" w:rsidR="007A3120" w:rsidRPr="00B65930" w:rsidRDefault="007A3120" w:rsidP="00D11BA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sPC</w:t>
            </w:r>
          </w:p>
        </w:tc>
        <w:tc>
          <w:tcPr>
            <w:tcW w:w="7087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4D6CCD21" w14:textId="1E7D7166" w:rsidR="007A3120" w:rsidRPr="0097232A" w:rsidRDefault="007A3120" w:rsidP="00D11BA7">
            <w:pPr>
              <w:spacing w:line="276" w:lineRule="auto"/>
              <w:jc w:val="center"/>
              <w:rPr>
                <w:lang w:val="en-US"/>
              </w:rPr>
            </w:pP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IgD</w:t>
            </w:r>
            <w:r w:rsidRPr="002F6E9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/IgM</w:t>
            </w:r>
            <w:r w:rsidRPr="007A3120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/CD10</w:t>
            </w:r>
            <w:r w:rsidRPr="002F6E9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/CD11c</w:t>
            </w:r>
            <w:r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/CD20</w:t>
            </w:r>
            <w:r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lo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/CD21</w:t>
            </w:r>
            <w:r w:rsidRPr="002F6E9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/</w:t>
            </w:r>
            <w:r w:rsidR="00DA00EC">
              <w:rPr>
                <w:rFonts w:ascii="Arial" w:hAnsi="Arial" w:cs="Arial"/>
                <w:sz w:val="22"/>
                <w:szCs w:val="22"/>
                <w:lang w:val="en-US"/>
              </w:rPr>
              <w:t>CD23</w:t>
            </w:r>
            <w:r w:rsidR="003C295E" w:rsidRPr="003C295E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</w:t>
            </w:r>
            <w:r w:rsidR="00DA00EC">
              <w:rPr>
                <w:rFonts w:ascii="Arial" w:hAnsi="Arial" w:cs="Arial"/>
                <w:sz w:val="22"/>
                <w:szCs w:val="22"/>
                <w:lang w:val="en-US"/>
              </w:rPr>
              <w:t>/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CD24</w:t>
            </w:r>
            <w:r w:rsidRPr="002F6E9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/CD27</w:t>
            </w:r>
            <w:r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hi</w:t>
            </w:r>
            <w:r w:rsidRPr="002F6E97">
              <w:rPr>
                <w:rFonts w:ascii="Arial" w:hAnsi="Arial" w:cs="Arial"/>
                <w:sz w:val="22"/>
                <w:szCs w:val="22"/>
                <w:lang w:val="en-US"/>
              </w:rPr>
              <w:t>/CD38</w:t>
            </w:r>
            <w:r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hi</w:t>
            </w:r>
          </w:p>
        </w:tc>
      </w:tr>
    </w:tbl>
    <w:p w14:paraId="1BA1F58F" w14:textId="77777777" w:rsidR="007D6FA5" w:rsidRPr="0097232A" w:rsidRDefault="007D6FA5">
      <w:pPr>
        <w:rPr>
          <w:lang w:val="en-US"/>
        </w:rPr>
      </w:pPr>
    </w:p>
    <w:sectPr w:rsidR="007D6FA5" w:rsidRPr="0097232A" w:rsidSect="007D6FA5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displayBackgroundShape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851"/>
    <w:rsid w:val="000225F5"/>
    <w:rsid w:val="0005761F"/>
    <w:rsid w:val="000B6268"/>
    <w:rsid w:val="000C3FB9"/>
    <w:rsid w:val="0017513B"/>
    <w:rsid w:val="002B3306"/>
    <w:rsid w:val="002F6E97"/>
    <w:rsid w:val="003258A5"/>
    <w:rsid w:val="003C295E"/>
    <w:rsid w:val="00430EF0"/>
    <w:rsid w:val="004874F0"/>
    <w:rsid w:val="00526851"/>
    <w:rsid w:val="005974A9"/>
    <w:rsid w:val="0077271B"/>
    <w:rsid w:val="007A3120"/>
    <w:rsid w:val="007D6FA5"/>
    <w:rsid w:val="008503D8"/>
    <w:rsid w:val="00920708"/>
    <w:rsid w:val="0097232A"/>
    <w:rsid w:val="00A156C6"/>
    <w:rsid w:val="00AE12E4"/>
    <w:rsid w:val="00B53C1D"/>
    <w:rsid w:val="00B65930"/>
    <w:rsid w:val="00BF0EAD"/>
    <w:rsid w:val="00CA38A2"/>
    <w:rsid w:val="00D11BA7"/>
    <w:rsid w:val="00DA00EC"/>
    <w:rsid w:val="00F17343"/>
    <w:rsid w:val="00FD6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7F5F9C4"/>
  <w14:defaultImageDpi w14:val="32767"/>
  <w15:chartTrackingRefBased/>
  <w15:docId w15:val="{C70A8325-BB70-3E46-8A7C-ACBC2720C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7D6F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189</Words>
  <Characters>1040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rry Defrance</dc:creator>
  <cp:keywords/>
  <dc:description/>
  <cp:lastModifiedBy>Thierry Defrance</cp:lastModifiedBy>
  <cp:revision>20</cp:revision>
  <cp:lastPrinted>2022-09-19T14:00:00Z</cp:lastPrinted>
  <dcterms:created xsi:type="dcterms:W3CDTF">2022-09-19T12:46:00Z</dcterms:created>
  <dcterms:modified xsi:type="dcterms:W3CDTF">2022-09-27T11:43:00Z</dcterms:modified>
</cp:coreProperties>
</file>